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A13BF" w14:textId="7CCFAE7F" w:rsidR="003D290C" w:rsidRPr="00097BD7" w:rsidRDefault="00097BD7" w:rsidP="00097B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7BD7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097BD7">
        <w:rPr>
          <w:rFonts w:ascii="Times New Roman" w:hAnsi="Times New Roman" w:cs="Times New Roman"/>
          <w:sz w:val="24"/>
          <w:szCs w:val="24"/>
        </w:rPr>
        <w:t xml:space="preserve"> The Questionnaire. </w:t>
      </w: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142"/>
        <w:gridCol w:w="71"/>
        <w:gridCol w:w="450"/>
        <w:gridCol w:w="187"/>
        <w:gridCol w:w="694"/>
        <w:gridCol w:w="17"/>
        <w:gridCol w:w="423"/>
        <w:gridCol w:w="142"/>
        <w:gridCol w:w="334"/>
        <w:gridCol w:w="331"/>
        <w:gridCol w:w="118"/>
        <w:gridCol w:w="269"/>
        <w:gridCol w:w="1079"/>
      </w:tblGrid>
      <w:tr w:rsidR="00B64F1A" w:rsidRPr="00B64F1A" w14:paraId="2333640B" w14:textId="77777777" w:rsidTr="00B64F1A">
        <w:trPr>
          <w:jc w:val="center"/>
        </w:trPr>
        <w:tc>
          <w:tcPr>
            <w:tcW w:w="10206" w:type="dxa"/>
            <w:gridSpan w:val="15"/>
            <w:shd w:val="clear" w:color="auto" w:fill="D9D9D9" w:themeFill="background1" w:themeFillShade="D9"/>
          </w:tcPr>
          <w:p w14:paraId="27F954B5" w14:textId="5B19223E" w:rsidR="00B64F1A" w:rsidRPr="00B64F1A" w:rsidRDefault="00B64F1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ociodemographic Characteristics. </w:t>
            </w:r>
          </w:p>
        </w:tc>
      </w:tr>
      <w:tr w:rsidR="003D290C" w:rsidRPr="00B64F1A" w14:paraId="5F3F973C" w14:textId="77777777" w:rsidTr="00B64F1A">
        <w:trPr>
          <w:jc w:val="center"/>
        </w:trPr>
        <w:tc>
          <w:tcPr>
            <w:tcW w:w="4815" w:type="dxa"/>
          </w:tcPr>
          <w:p w14:paraId="0591CDFF" w14:textId="66522F66" w:rsidR="003D290C" w:rsidRPr="00B64F1A" w:rsidRDefault="003D29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B64F1A"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n years)</w:t>
            </w:r>
          </w:p>
        </w:tc>
        <w:tc>
          <w:tcPr>
            <w:tcW w:w="5391" w:type="dxa"/>
            <w:gridSpan w:val="14"/>
          </w:tcPr>
          <w:p w14:paraId="495BBBC7" w14:textId="77777777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90C" w:rsidRPr="00B64F1A" w14:paraId="5787C688" w14:textId="77777777" w:rsidTr="00B64F1A">
        <w:trPr>
          <w:jc w:val="center"/>
        </w:trPr>
        <w:tc>
          <w:tcPr>
            <w:tcW w:w="4815" w:type="dxa"/>
          </w:tcPr>
          <w:p w14:paraId="2599BFC0" w14:textId="63D702DC" w:rsidR="003D290C" w:rsidRPr="00B64F1A" w:rsidRDefault="003D29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678" w:type="dxa"/>
            <w:gridSpan w:val="6"/>
          </w:tcPr>
          <w:p w14:paraId="2D2388B9" w14:textId="0CF3043F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13" w:type="dxa"/>
            <w:gridSpan w:val="8"/>
          </w:tcPr>
          <w:p w14:paraId="1F81F459" w14:textId="3AD4B834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3D290C" w:rsidRPr="00B64F1A" w14:paraId="5E95E46E" w14:textId="77777777" w:rsidTr="00B64F1A">
        <w:trPr>
          <w:jc w:val="center"/>
        </w:trPr>
        <w:tc>
          <w:tcPr>
            <w:tcW w:w="4815" w:type="dxa"/>
          </w:tcPr>
          <w:p w14:paraId="0ED84532" w14:textId="4D842BCE" w:rsidR="003D290C" w:rsidRPr="00B64F1A" w:rsidRDefault="003D29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276" w:type="dxa"/>
            <w:gridSpan w:val="2"/>
          </w:tcPr>
          <w:p w14:paraId="19E35753" w14:textId="7673714B" w:rsidR="003D290C" w:rsidRPr="00B64F1A" w:rsidRDefault="003D290C" w:rsidP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402" w:type="dxa"/>
            <w:gridSpan w:val="4"/>
          </w:tcPr>
          <w:p w14:paraId="4199BB8E" w14:textId="7A9882EE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247" w:type="dxa"/>
            <w:gridSpan w:val="5"/>
          </w:tcPr>
          <w:p w14:paraId="41BD1D76" w14:textId="45CE37CB" w:rsidR="003D290C" w:rsidRPr="00B64F1A" w:rsidRDefault="003D290C" w:rsidP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466" w:type="dxa"/>
            <w:gridSpan w:val="3"/>
          </w:tcPr>
          <w:p w14:paraId="0F2020C5" w14:textId="0B834E32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 xml:space="preserve">Postgraduate </w:t>
            </w:r>
          </w:p>
        </w:tc>
      </w:tr>
      <w:tr w:rsidR="003D290C" w:rsidRPr="00B64F1A" w14:paraId="43D741CC" w14:textId="77777777" w:rsidTr="00B64F1A">
        <w:trPr>
          <w:jc w:val="center"/>
        </w:trPr>
        <w:tc>
          <w:tcPr>
            <w:tcW w:w="4815" w:type="dxa"/>
          </w:tcPr>
          <w:p w14:paraId="37693903" w14:textId="6AFAD05F" w:rsidR="003D290C" w:rsidRPr="00B64F1A" w:rsidRDefault="003D2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have a medical background?</w:t>
            </w:r>
          </w:p>
        </w:tc>
        <w:tc>
          <w:tcPr>
            <w:tcW w:w="2678" w:type="dxa"/>
            <w:gridSpan w:val="6"/>
          </w:tcPr>
          <w:p w14:paraId="1E0BAFA3" w14:textId="6DF5B7C7" w:rsidR="003D290C" w:rsidRPr="00B64F1A" w:rsidRDefault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46ABB1F8" w14:textId="2DCC50C0" w:rsidR="003D290C" w:rsidRPr="00B64F1A" w:rsidRDefault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F1A" w:rsidRPr="00B64F1A" w14:paraId="1F678063" w14:textId="77777777" w:rsidTr="00B64F1A">
        <w:trPr>
          <w:jc w:val="center"/>
        </w:trPr>
        <w:tc>
          <w:tcPr>
            <w:tcW w:w="4815" w:type="dxa"/>
          </w:tcPr>
          <w:p w14:paraId="34040C9F" w14:textId="4E91F1D4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use drugs regularly?</w:t>
            </w:r>
          </w:p>
        </w:tc>
        <w:tc>
          <w:tcPr>
            <w:tcW w:w="2678" w:type="dxa"/>
            <w:gridSpan w:val="6"/>
          </w:tcPr>
          <w:p w14:paraId="2F623F50" w14:textId="0201810C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5BE29B2A" w14:textId="0EC069A7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F1A" w:rsidRPr="00B64F1A" w14:paraId="6189C804" w14:textId="77777777" w:rsidTr="00B64F1A">
        <w:trPr>
          <w:jc w:val="center"/>
        </w:trPr>
        <w:tc>
          <w:tcPr>
            <w:tcW w:w="4815" w:type="dxa"/>
          </w:tcPr>
          <w:p w14:paraId="60B51F8B" w14:textId="719B9FEE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rgies</w:t>
            </w:r>
          </w:p>
        </w:tc>
        <w:tc>
          <w:tcPr>
            <w:tcW w:w="2678" w:type="dxa"/>
            <w:gridSpan w:val="6"/>
          </w:tcPr>
          <w:p w14:paraId="3F646958" w14:textId="10998126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0CE5A8CF" w14:textId="6BFC43ED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F1A" w:rsidRPr="00B64F1A" w14:paraId="2438B25F" w14:textId="77777777" w:rsidTr="003E405B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</w:tcPr>
          <w:p w14:paraId="7DCB31D8" w14:textId="4BC3EE2C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insurance</w:t>
            </w:r>
          </w:p>
        </w:tc>
        <w:tc>
          <w:tcPr>
            <w:tcW w:w="2678" w:type="dxa"/>
            <w:gridSpan w:val="6"/>
            <w:tcBorders>
              <w:bottom w:val="single" w:sz="4" w:space="0" w:color="auto"/>
            </w:tcBorders>
          </w:tcPr>
          <w:p w14:paraId="0A32DAEE" w14:textId="108084AE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  <w:tcBorders>
              <w:bottom w:val="single" w:sz="4" w:space="0" w:color="auto"/>
            </w:tcBorders>
          </w:tcPr>
          <w:p w14:paraId="5B6747C2" w14:textId="2D6EB19F" w:rsidR="00B64F1A" w:rsidRPr="00B64F1A" w:rsidRDefault="00B64F1A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64F1A" w:rsidRPr="00B64F1A" w14:paraId="734B08B2" w14:textId="77777777" w:rsidTr="003E405B">
        <w:trPr>
          <w:jc w:val="center"/>
        </w:trPr>
        <w:tc>
          <w:tcPr>
            <w:tcW w:w="10206" w:type="dxa"/>
            <w:gridSpan w:val="15"/>
            <w:shd w:val="clear" w:color="auto" w:fill="D9D9D9" w:themeFill="background1" w:themeFillShade="D9"/>
          </w:tcPr>
          <w:p w14:paraId="52571EF2" w14:textId="76E676D4" w:rsidR="00B64F1A" w:rsidRPr="003E405B" w:rsidRDefault="003E405B" w:rsidP="00B64F1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dication 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fety 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haviour and 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dication 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rors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E</w:t>
            </w:r>
            <w:r w:rsidRPr="003E40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xperience</w:t>
            </w:r>
          </w:p>
        </w:tc>
      </w:tr>
      <w:tr w:rsidR="003E405B" w:rsidRPr="00B64F1A" w14:paraId="152C8C9F" w14:textId="77777777" w:rsidTr="00356650">
        <w:trPr>
          <w:jc w:val="center"/>
        </w:trPr>
        <w:tc>
          <w:tcPr>
            <w:tcW w:w="4815" w:type="dxa"/>
          </w:tcPr>
          <w:p w14:paraId="20998C40" w14:textId="49AA62BA" w:rsidR="003E405B" w:rsidRPr="00B64F1A" w:rsidRDefault="003E405B" w:rsidP="00B64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 you remember taking your drugs?</w:t>
            </w:r>
          </w:p>
        </w:tc>
        <w:tc>
          <w:tcPr>
            <w:tcW w:w="5391" w:type="dxa"/>
            <w:gridSpan w:val="14"/>
          </w:tcPr>
          <w:p w14:paraId="5BEC6F30" w14:textId="77777777" w:rsidR="003E405B" w:rsidRPr="003E405B" w:rsidRDefault="003E405B" w:rsidP="003E40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 xml:space="preserve">I depend on my </w:t>
            </w:r>
            <w:proofErr w:type="gramStart"/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  <w:proofErr w:type="gramEnd"/>
          </w:p>
          <w:p w14:paraId="1872671F" w14:textId="37C282FD" w:rsidR="003E405B" w:rsidRPr="003E405B" w:rsidRDefault="003E405B" w:rsidP="003E40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 xml:space="preserve">Someone else reminds </w:t>
            </w:r>
            <w:proofErr w:type="gramStart"/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gramEnd"/>
            <w:r w:rsidRPr="003E4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EACC34" w14:textId="00D50B27" w:rsidR="003E405B" w:rsidRPr="003E405B" w:rsidRDefault="003E405B" w:rsidP="003E40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 xml:space="preserve">I use phone </w:t>
            </w:r>
            <w:proofErr w:type="gramStart"/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lications</w:t>
            </w:r>
            <w:proofErr w:type="gramEnd"/>
          </w:p>
          <w:p w14:paraId="2F52C3C1" w14:textId="3DC8C96C" w:rsidR="003E405B" w:rsidRPr="003E405B" w:rsidRDefault="003E405B" w:rsidP="003E405B">
            <w:pPr>
              <w:pStyle w:val="ListParagraph"/>
              <w:numPr>
                <w:ilvl w:val="0"/>
                <w:numId w:val="1"/>
              </w:numPr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 </w:t>
            </w:r>
          </w:p>
        </w:tc>
      </w:tr>
      <w:tr w:rsidR="003E405B" w:rsidRPr="00B64F1A" w14:paraId="306F3776" w14:textId="77777777" w:rsidTr="00C14956">
        <w:trPr>
          <w:jc w:val="center"/>
        </w:trPr>
        <w:tc>
          <w:tcPr>
            <w:tcW w:w="4815" w:type="dxa"/>
          </w:tcPr>
          <w:p w14:paraId="691B6A81" w14:textId="60FFC155" w:rsidR="003E405B" w:rsidRPr="00B64F1A" w:rsidRDefault="003E405B" w:rsidP="00B64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often do you forget to take your medicine?</w:t>
            </w:r>
          </w:p>
        </w:tc>
        <w:tc>
          <w:tcPr>
            <w:tcW w:w="1347" w:type="dxa"/>
            <w:gridSpan w:val="3"/>
          </w:tcPr>
          <w:p w14:paraId="087A957B" w14:textId="77777777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348" w:type="dxa"/>
            <w:gridSpan w:val="4"/>
          </w:tcPr>
          <w:p w14:paraId="46D323B6" w14:textId="2D0DE0EC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48" w:type="dxa"/>
            <w:gridSpan w:val="5"/>
          </w:tcPr>
          <w:p w14:paraId="371DB82A" w14:textId="0A2EF755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48" w:type="dxa"/>
            <w:gridSpan w:val="2"/>
          </w:tcPr>
          <w:p w14:paraId="18CAA02A" w14:textId="21438A4F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3E405B" w:rsidRPr="00B64F1A" w14:paraId="413FA9F3" w14:textId="77777777" w:rsidTr="003E405B">
        <w:trPr>
          <w:trHeight w:val="255"/>
          <w:jc w:val="center"/>
        </w:trPr>
        <w:tc>
          <w:tcPr>
            <w:tcW w:w="4815" w:type="dxa"/>
            <w:vMerge w:val="restart"/>
          </w:tcPr>
          <w:p w14:paraId="35AF794B" w14:textId="2BA3EED5" w:rsidR="003E405B" w:rsidRPr="00B64F1A" w:rsidRDefault="003E405B" w:rsidP="00B64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re do you keep your medication?</w:t>
            </w:r>
          </w:p>
        </w:tc>
        <w:tc>
          <w:tcPr>
            <w:tcW w:w="1797" w:type="dxa"/>
            <w:gridSpan w:val="4"/>
          </w:tcPr>
          <w:p w14:paraId="2C940463" w14:textId="7D5CE92C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</w:t>
            </w: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 xml:space="preserve"> cabinet</w:t>
            </w:r>
          </w:p>
        </w:tc>
        <w:tc>
          <w:tcPr>
            <w:tcW w:w="1797" w:type="dxa"/>
            <w:gridSpan w:val="6"/>
          </w:tcPr>
          <w:p w14:paraId="7289938C" w14:textId="12D54A6B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Bedroom</w:t>
            </w:r>
          </w:p>
        </w:tc>
        <w:tc>
          <w:tcPr>
            <w:tcW w:w="1797" w:type="dxa"/>
            <w:gridSpan w:val="4"/>
          </w:tcPr>
          <w:p w14:paraId="7DAF182E" w14:textId="1B94A34B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</w:tr>
      <w:tr w:rsidR="003E405B" w:rsidRPr="00B64F1A" w14:paraId="6891BC26" w14:textId="77777777" w:rsidTr="003E405B">
        <w:trPr>
          <w:trHeight w:val="263"/>
          <w:jc w:val="center"/>
        </w:trPr>
        <w:tc>
          <w:tcPr>
            <w:tcW w:w="4815" w:type="dxa"/>
            <w:vMerge/>
          </w:tcPr>
          <w:p w14:paraId="658C38B3" w14:textId="77777777" w:rsidR="003E405B" w:rsidRPr="00B64F1A" w:rsidRDefault="003E405B" w:rsidP="00B64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7" w:type="dxa"/>
            <w:gridSpan w:val="4"/>
          </w:tcPr>
          <w:p w14:paraId="20977228" w14:textId="05FAE28A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1797" w:type="dxa"/>
            <w:gridSpan w:val="6"/>
          </w:tcPr>
          <w:p w14:paraId="6D033974" w14:textId="04D188BA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</w:p>
        </w:tc>
        <w:tc>
          <w:tcPr>
            <w:tcW w:w="1797" w:type="dxa"/>
            <w:gridSpan w:val="4"/>
          </w:tcPr>
          <w:p w14:paraId="4F681F9D" w14:textId="30494578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Living room</w:t>
            </w:r>
          </w:p>
        </w:tc>
      </w:tr>
      <w:tr w:rsidR="003E405B" w:rsidRPr="00B64F1A" w14:paraId="6741F0AB" w14:textId="77777777" w:rsidTr="003E405B">
        <w:trPr>
          <w:trHeight w:val="269"/>
          <w:jc w:val="center"/>
        </w:trPr>
        <w:tc>
          <w:tcPr>
            <w:tcW w:w="4815" w:type="dxa"/>
            <w:vMerge/>
          </w:tcPr>
          <w:p w14:paraId="39EBF025" w14:textId="77777777" w:rsidR="003E405B" w:rsidRPr="00B64F1A" w:rsidRDefault="003E405B" w:rsidP="00B64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7" w:type="dxa"/>
            <w:gridSpan w:val="4"/>
          </w:tcPr>
          <w:p w14:paraId="3C0F44BC" w14:textId="5209B72D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Bathroom</w:t>
            </w:r>
          </w:p>
        </w:tc>
        <w:tc>
          <w:tcPr>
            <w:tcW w:w="1797" w:type="dxa"/>
            <w:gridSpan w:val="6"/>
          </w:tcPr>
          <w:p w14:paraId="30CCA3A9" w14:textId="4FE1570C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1797" w:type="dxa"/>
            <w:gridSpan w:val="4"/>
          </w:tcPr>
          <w:p w14:paraId="2B689C53" w14:textId="1B1C92D3" w:rsidR="003E405B" w:rsidRPr="00B64F1A" w:rsidRDefault="003E405B" w:rsidP="00B6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sz w:val="24"/>
                <w:szCs w:val="24"/>
              </w:rPr>
              <w:t>Other†</w:t>
            </w:r>
          </w:p>
        </w:tc>
      </w:tr>
      <w:tr w:rsidR="003E405B" w:rsidRPr="00B64F1A" w14:paraId="73B1AC04" w14:textId="77777777" w:rsidTr="00B64F1A">
        <w:trPr>
          <w:jc w:val="center"/>
        </w:trPr>
        <w:tc>
          <w:tcPr>
            <w:tcW w:w="4815" w:type="dxa"/>
          </w:tcPr>
          <w:p w14:paraId="037F211E" w14:textId="5BEF6E92" w:rsidR="003E405B" w:rsidRPr="00B64F1A" w:rsidRDefault="003E405B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a family member or friend experienced medication errors?</w:t>
            </w:r>
          </w:p>
        </w:tc>
        <w:tc>
          <w:tcPr>
            <w:tcW w:w="2678" w:type="dxa"/>
            <w:gridSpan w:val="6"/>
          </w:tcPr>
          <w:p w14:paraId="3F263871" w14:textId="7D693A2E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385017E6" w14:textId="48E9FACF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E405B" w:rsidRPr="00B64F1A" w14:paraId="1500FC35" w14:textId="77777777" w:rsidTr="00B64F1A">
        <w:trPr>
          <w:jc w:val="center"/>
        </w:trPr>
        <w:tc>
          <w:tcPr>
            <w:tcW w:w="4815" w:type="dxa"/>
          </w:tcPr>
          <w:p w14:paraId="02211104" w14:textId="6231D0F9" w:rsidR="003E405B" w:rsidRPr="00B64F1A" w:rsidRDefault="003E405B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ever experienced a medication error?</w:t>
            </w:r>
          </w:p>
        </w:tc>
        <w:tc>
          <w:tcPr>
            <w:tcW w:w="2678" w:type="dxa"/>
            <w:gridSpan w:val="6"/>
          </w:tcPr>
          <w:p w14:paraId="499667CC" w14:textId="6EEC0854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2A18D06F" w14:textId="70088130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E405B" w:rsidRPr="00B64F1A" w14:paraId="3880F164" w14:textId="77777777" w:rsidTr="00B64F1A">
        <w:trPr>
          <w:jc w:val="center"/>
        </w:trPr>
        <w:tc>
          <w:tcPr>
            <w:tcW w:w="4815" w:type="dxa"/>
          </w:tcPr>
          <w:p w14:paraId="61D83479" w14:textId="3B4F85E2" w:rsidR="003E405B" w:rsidRPr="00B64F1A" w:rsidRDefault="003E405B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 you report the medication error?</w:t>
            </w:r>
          </w:p>
        </w:tc>
        <w:tc>
          <w:tcPr>
            <w:tcW w:w="2678" w:type="dxa"/>
            <w:gridSpan w:val="6"/>
          </w:tcPr>
          <w:p w14:paraId="3E620124" w14:textId="3A0F5876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3" w:type="dxa"/>
            <w:gridSpan w:val="8"/>
          </w:tcPr>
          <w:p w14:paraId="50D28D3B" w14:textId="79C18845" w:rsidR="003E405B" w:rsidRPr="00B64F1A" w:rsidRDefault="003E405B" w:rsidP="003E4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E405B" w:rsidRPr="00B64F1A" w14:paraId="1145A7FB" w14:textId="77777777" w:rsidTr="00FD5359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</w:tcPr>
          <w:p w14:paraId="45B964D1" w14:textId="08624761" w:rsidR="003E405B" w:rsidRPr="00B64F1A" w:rsidRDefault="003E405B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F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medication error</w:t>
            </w:r>
          </w:p>
        </w:tc>
        <w:tc>
          <w:tcPr>
            <w:tcW w:w="5391" w:type="dxa"/>
            <w:gridSpan w:val="14"/>
            <w:tcBorders>
              <w:bottom w:val="single" w:sz="4" w:space="0" w:color="auto"/>
            </w:tcBorders>
          </w:tcPr>
          <w:p w14:paraId="22223318" w14:textId="77777777" w:rsidR="003E405B" w:rsidRPr="003E405B" w:rsidRDefault="003E405B" w:rsidP="003E40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edication errors that caused permanent disability</w:t>
            </w:r>
          </w:p>
          <w:p w14:paraId="150EE03C" w14:textId="77777777" w:rsidR="003E405B" w:rsidRPr="003E405B" w:rsidRDefault="003E405B" w:rsidP="003E40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ajor medication errors that needed medical intervention from the physician or pharmacist</w:t>
            </w:r>
          </w:p>
          <w:p w14:paraId="76BD2055" w14:textId="77777777" w:rsidR="003E405B" w:rsidRPr="003E405B" w:rsidRDefault="003E405B" w:rsidP="003E40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oderate medication error that needed intervention from the physician or pharmacist</w:t>
            </w:r>
          </w:p>
          <w:p w14:paraId="40BC423B" w14:textId="508E421B" w:rsidR="003E405B" w:rsidRPr="003E405B" w:rsidRDefault="003E405B" w:rsidP="003E405B">
            <w:pPr>
              <w:pStyle w:val="ListParagraph"/>
              <w:numPr>
                <w:ilvl w:val="0"/>
                <w:numId w:val="2"/>
              </w:numPr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3E405B">
              <w:rPr>
                <w:rFonts w:ascii="Times New Roman" w:hAnsi="Times New Roman" w:cs="Times New Roman"/>
                <w:sz w:val="24"/>
                <w:szCs w:val="24"/>
              </w:rPr>
              <w:t>Minor medication error that did not need any intervention</w:t>
            </w:r>
          </w:p>
        </w:tc>
      </w:tr>
      <w:tr w:rsidR="00FD5359" w:rsidRPr="00B64F1A" w14:paraId="3A39489C" w14:textId="77777777" w:rsidTr="00FD5359">
        <w:trPr>
          <w:jc w:val="center"/>
        </w:trPr>
        <w:tc>
          <w:tcPr>
            <w:tcW w:w="10206" w:type="dxa"/>
            <w:gridSpan w:val="15"/>
            <w:shd w:val="clear" w:color="auto" w:fill="D9D9D9" w:themeFill="background1" w:themeFillShade="D9"/>
          </w:tcPr>
          <w:p w14:paraId="7BEC7B0B" w14:textId="0770DE35" w:rsidR="00FD5359" w:rsidRPr="00FD5359" w:rsidRDefault="00FD5359" w:rsidP="003E405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xiety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Levels</w:t>
            </w:r>
          </w:p>
        </w:tc>
      </w:tr>
      <w:tr w:rsidR="00FD5359" w:rsidRPr="00B64F1A" w14:paraId="6C095C8B" w14:textId="77777777" w:rsidTr="00FD5359">
        <w:trPr>
          <w:jc w:val="center"/>
        </w:trPr>
        <w:tc>
          <w:tcPr>
            <w:tcW w:w="4815" w:type="dxa"/>
          </w:tcPr>
          <w:p w14:paraId="42A36D00" w14:textId="6FC7ED94" w:rsidR="00FD5359" w:rsidRPr="00B64F1A" w:rsidRDefault="00FD5359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anxious are you regarding: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9D311C9" w14:textId="22E64CBD" w:rsidR="00FD5359" w:rsidRPr="00097BD7" w:rsidRDefault="00FD5359" w:rsidP="00FD5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eme</w:t>
            </w: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</w:t>
            </w:r>
          </w:p>
        </w:tc>
        <w:tc>
          <w:tcPr>
            <w:tcW w:w="850" w:type="dxa"/>
            <w:gridSpan w:val="4"/>
            <w:tcMar>
              <w:left w:w="28" w:type="dxa"/>
              <w:right w:w="28" w:type="dxa"/>
            </w:tcMar>
          </w:tcPr>
          <w:p w14:paraId="615E3BA9" w14:textId="781AC3A0" w:rsidR="00FD5359" w:rsidRPr="00097BD7" w:rsidRDefault="00FD5359" w:rsidP="00FD5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</w:p>
        </w:tc>
        <w:tc>
          <w:tcPr>
            <w:tcW w:w="1276" w:type="dxa"/>
            <w:gridSpan w:val="4"/>
            <w:tcMar>
              <w:left w:w="28" w:type="dxa"/>
              <w:right w:w="28" w:type="dxa"/>
            </w:tcMar>
          </w:tcPr>
          <w:p w14:paraId="7723B4F5" w14:textId="35CFD094" w:rsidR="00FD5359" w:rsidRPr="00097BD7" w:rsidRDefault="00FD5359" w:rsidP="00FD5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ly</w:t>
            </w:r>
          </w:p>
        </w:tc>
        <w:tc>
          <w:tcPr>
            <w:tcW w:w="1052" w:type="dxa"/>
            <w:gridSpan w:val="4"/>
            <w:tcMar>
              <w:left w:w="28" w:type="dxa"/>
              <w:right w:w="28" w:type="dxa"/>
            </w:tcMar>
          </w:tcPr>
          <w:p w14:paraId="2FE210CB" w14:textId="0081968F" w:rsidR="00FD5359" w:rsidRPr="00097BD7" w:rsidRDefault="00FD5359" w:rsidP="00FD5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little</w:t>
            </w:r>
          </w:p>
        </w:tc>
        <w:tc>
          <w:tcPr>
            <w:tcW w:w="1079" w:type="dxa"/>
            <w:tcMar>
              <w:left w:w="28" w:type="dxa"/>
              <w:right w:w="28" w:type="dxa"/>
            </w:tcMar>
          </w:tcPr>
          <w:p w14:paraId="2516856D" w14:textId="0679A8CB" w:rsidR="00FD5359" w:rsidRPr="00097BD7" w:rsidRDefault="00FD5359" w:rsidP="00FD53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</w:tr>
      <w:tr w:rsidR="00FD5359" w:rsidRPr="00B64F1A" w14:paraId="7416AA46" w14:textId="77777777" w:rsidTr="00FD5359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C7CF05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shortage</w:t>
            </w:r>
            <w:proofErr w:type="gramEnd"/>
          </w:p>
          <w:p w14:paraId="6F5DC430" w14:textId="2B48F5B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Inability to afford the </w:t>
            </w: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proofErr w:type="gramEnd"/>
          </w:p>
          <w:p w14:paraId="7B3C4950" w14:textId="08F91C3B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Inability to get correct </w:t>
            </w: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gramEnd"/>
          </w:p>
          <w:p w14:paraId="52D58736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Experiencing adverse drug events</w:t>
            </w:r>
          </w:p>
          <w:p w14:paraId="64B0F3EA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Prescribing the wrong drug by the doctor</w:t>
            </w:r>
          </w:p>
          <w:p w14:paraId="738A34EB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Buying a drug that was inappropriately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stored</w:t>
            </w:r>
            <w:proofErr w:type="gramEnd"/>
          </w:p>
          <w:p w14:paraId="181CFE34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ispensing the wrong drug by the pharmacist</w:t>
            </w:r>
          </w:p>
          <w:p w14:paraId="2B50DAD9" w14:textId="77777777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Buying a counterfeit drug</w:t>
            </w:r>
          </w:p>
          <w:p w14:paraId="3E30384F" w14:textId="1F38E296" w:rsidR="00FD5359" w:rsidRPr="00FD5359" w:rsidRDefault="00FD5359" w:rsidP="00FD5359">
            <w:pPr>
              <w:pStyle w:val="ListParagraph"/>
              <w:numPr>
                <w:ilvl w:val="0"/>
                <w:numId w:val="3"/>
              </w:numPr>
              <w:ind w:left="248" w:hanging="24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Experiencing Drug-Drug </w:t>
            </w: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1AC452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9F72DDC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EA572C3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C5D552B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6527CB6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041F4FB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3CB8911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67F9AEF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74773C0" w14:textId="38678390" w:rsidR="00FD5359" w:rsidRPr="00B64F1A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</w:tcPr>
          <w:p w14:paraId="3247183C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6C7975C9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AA87E82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D09F6A6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2482BB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25C1535C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4A7C865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3BF7840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B3062B1" w14:textId="5374F382" w:rsidR="00FD5359" w:rsidRPr="00B64F1A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</w:tcPr>
          <w:p w14:paraId="48AEAE46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0608A6B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2AB26A7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AF6B13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24F8FE3F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F3E6F01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9357B71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3CD5E1E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A470741" w14:textId="68A063FC" w:rsidR="00FD5359" w:rsidRPr="00B64F1A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52" w:type="dxa"/>
            <w:gridSpan w:val="4"/>
            <w:tcBorders>
              <w:bottom w:val="single" w:sz="4" w:space="0" w:color="auto"/>
            </w:tcBorders>
          </w:tcPr>
          <w:p w14:paraId="6C28B880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13AED4D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CAE84E7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E2D7B57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1E1A853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9034B5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E6D7A7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28FFA309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1EE121E" w14:textId="721E6383" w:rsidR="00FD5359" w:rsidRPr="00B64F1A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2DC913A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2BC22A1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6895C0B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E9CFEDF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7EA61A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5B0A5FF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4DD042C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DF5F256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F3D0C88" w14:textId="1F5EABBB" w:rsidR="00FD5359" w:rsidRPr="00B64F1A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D5359" w:rsidRPr="00B64F1A" w14:paraId="0095D1DC" w14:textId="77777777" w:rsidTr="00FD5359">
        <w:trPr>
          <w:jc w:val="center"/>
        </w:trPr>
        <w:tc>
          <w:tcPr>
            <w:tcW w:w="10206" w:type="dxa"/>
            <w:gridSpan w:val="15"/>
            <w:shd w:val="clear" w:color="auto" w:fill="D9D9D9" w:themeFill="background1" w:themeFillShade="D9"/>
          </w:tcPr>
          <w:p w14:paraId="236BFB56" w14:textId="3DE92707" w:rsidR="00FD5359" w:rsidRPr="00FD5359" w:rsidRDefault="00FD5359" w:rsidP="003E405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nowledge 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bout 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dication 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</w:t>
            </w:r>
            <w:r w:rsidRPr="00FD535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rors</w:t>
            </w:r>
          </w:p>
        </w:tc>
      </w:tr>
      <w:tr w:rsidR="00FD5359" w:rsidRPr="00B64F1A" w14:paraId="67FF43F6" w14:textId="77777777" w:rsidTr="00FD5359">
        <w:trPr>
          <w:jc w:val="center"/>
        </w:trPr>
        <w:tc>
          <w:tcPr>
            <w:tcW w:w="6091" w:type="dxa"/>
            <w:gridSpan w:val="3"/>
            <w:tcMar>
              <w:left w:w="28" w:type="dxa"/>
              <w:right w:w="28" w:type="dxa"/>
            </w:tcMar>
          </w:tcPr>
          <w:p w14:paraId="6A6058F8" w14:textId="6D207995" w:rsidR="00FD5359" w:rsidRPr="00097BD7" w:rsidRDefault="00FD5359" w:rsidP="00097B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ollowing is considered </w:t>
            </w:r>
            <w:r w:rsid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medication error</w:t>
            </w:r>
          </w:p>
        </w:tc>
        <w:tc>
          <w:tcPr>
            <w:tcW w:w="1842" w:type="dxa"/>
            <w:gridSpan w:val="6"/>
            <w:tcMar>
              <w:left w:w="28" w:type="dxa"/>
              <w:right w:w="28" w:type="dxa"/>
            </w:tcMar>
          </w:tcPr>
          <w:p w14:paraId="0D4217BC" w14:textId="11893D81" w:rsidR="00FD5359" w:rsidRPr="00097BD7" w:rsidRDefault="00097BD7" w:rsidP="00097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73" w:type="dxa"/>
            <w:gridSpan w:val="6"/>
            <w:tcMar>
              <w:left w:w="28" w:type="dxa"/>
              <w:right w:w="28" w:type="dxa"/>
            </w:tcMar>
          </w:tcPr>
          <w:p w14:paraId="3B954184" w14:textId="4F077BAD" w:rsidR="00FD5359" w:rsidRPr="00097BD7" w:rsidRDefault="00097BD7" w:rsidP="00097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E405B" w:rsidRPr="00B64F1A" w14:paraId="3B43490B" w14:textId="77777777" w:rsidTr="00FD5359">
        <w:trPr>
          <w:jc w:val="center"/>
        </w:trPr>
        <w:tc>
          <w:tcPr>
            <w:tcW w:w="6091" w:type="dxa"/>
            <w:gridSpan w:val="3"/>
            <w:tcMar>
              <w:left w:w="28" w:type="dxa"/>
              <w:right w:w="28" w:type="dxa"/>
            </w:tcMar>
          </w:tcPr>
          <w:p w14:paraId="455C682A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Administering the drug inaccurately by the patient</w:t>
            </w:r>
          </w:p>
          <w:p w14:paraId="0514EB01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Storing drugs inappropriately by the patient</w:t>
            </w:r>
          </w:p>
          <w:p w14:paraId="0E882D61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 xml:space="preserve">Failing to follow up and monitor treatment with the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gramEnd"/>
          </w:p>
          <w:p w14:paraId="19419591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iling to have an adequate stock of </w:t>
            </w:r>
            <w:proofErr w:type="gramStart"/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proofErr w:type="gramEnd"/>
          </w:p>
          <w:p w14:paraId="04139F6A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Ordering or dispensing counterfeit drugs</w:t>
            </w:r>
          </w:p>
          <w:p w14:paraId="7FD760C6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Experiencing an allergic reaction to a drug for the first time</w:t>
            </w:r>
          </w:p>
          <w:p w14:paraId="04A87FC6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Experiencing ADEs despite giving the drug correctly</w:t>
            </w:r>
          </w:p>
          <w:p w14:paraId="4F3A7B83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Omission of a necessary drug</w:t>
            </w:r>
          </w:p>
          <w:p w14:paraId="11A12D5B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Addition of an unnecessary drug</w:t>
            </w:r>
          </w:p>
          <w:p w14:paraId="6F55AA96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Storing drugs inappropriately before reaching the patients</w:t>
            </w:r>
          </w:p>
          <w:p w14:paraId="447E34FA" w14:textId="77777777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spacing w:after="0" w:line="240" w:lineRule="auto"/>
              <w:ind w:left="248" w:hanging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Dispensing the wrong drug by the pharmacist</w:t>
            </w:r>
          </w:p>
          <w:p w14:paraId="7C35CAA3" w14:textId="38C337A8" w:rsidR="003E405B" w:rsidRPr="00FD5359" w:rsidRDefault="003E405B" w:rsidP="00FD5359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ind w:left="248" w:hanging="24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359">
              <w:rPr>
                <w:rFonts w:ascii="Times New Roman" w:hAnsi="Times New Roman" w:cs="Times New Roman"/>
                <w:sz w:val="24"/>
                <w:szCs w:val="24"/>
              </w:rPr>
              <w:t>Prescribing the wrong drug by the doctor</w:t>
            </w:r>
          </w:p>
        </w:tc>
        <w:tc>
          <w:tcPr>
            <w:tcW w:w="1842" w:type="dxa"/>
            <w:gridSpan w:val="6"/>
            <w:tcMar>
              <w:left w:w="28" w:type="dxa"/>
              <w:right w:w="28" w:type="dxa"/>
            </w:tcMar>
          </w:tcPr>
          <w:p w14:paraId="6AEE0BBD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</w:p>
          <w:p w14:paraId="494552C3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384DB7C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AE4D2F4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</w:p>
          <w:p w14:paraId="577DA93D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AD277C2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74904D9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74BDB96" w14:textId="77777777" w:rsidR="00FD5359" w:rsidRDefault="00FD5359" w:rsidP="00FD5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88E1C6F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EE5D3EB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1FFD97A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6ABDB8E" w14:textId="5F4707F1" w:rsidR="003E405B" w:rsidRPr="00B64F1A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2273" w:type="dxa"/>
            <w:gridSpan w:val="6"/>
            <w:tcMar>
              <w:left w:w="28" w:type="dxa"/>
              <w:right w:w="28" w:type="dxa"/>
            </w:tcMar>
          </w:tcPr>
          <w:p w14:paraId="2C5A29E3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</w:p>
          <w:p w14:paraId="1A05B140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676D982C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273CB77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</w:p>
          <w:p w14:paraId="5F517B41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3F26386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4E0EFA3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455FF88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238CA8A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7BEEA93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239C619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7A12B8AA" w14:textId="4D716581" w:rsidR="003E405B" w:rsidRPr="00B64F1A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3E405B" w:rsidRPr="00B64F1A" w14:paraId="4D40159F" w14:textId="77777777" w:rsidTr="00B64F1A">
        <w:trPr>
          <w:jc w:val="center"/>
        </w:trPr>
        <w:tc>
          <w:tcPr>
            <w:tcW w:w="4815" w:type="dxa"/>
          </w:tcPr>
          <w:p w14:paraId="1F560B6E" w14:textId="41F0C580" w:rsidR="003E405B" w:rsidRPr="00B64F1A" w:rsidRDefault="00097BD7" w:rsidP="003E40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he following statement is</w:t>
            </w:r>
          </w:p>
        </w:tc>
        <w:tc>
          <w:tcPr>
            <w:tcW w:w="2678" w:type="dxa"/>
            <w:gridSpan w:val="6"/>
          </w:tcPr>
          <w:p w14:paraId="43014C09" w14:textId="3F2D4647" w:rsidR="003E405B" w:rsidRPr="00097BD7" w:rsidRDefault="00097BD7" w:rsidP="00097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</w:t>
            </w:r>
          </w:p>
        </w:tc>
        <w:tc>
          <w:tcPr>
            <w:tcW w:w="2713" w:type="dxa"/>
            <w:gridSpan w:val="8"/>
          </w:tcPr>
          <w:p w14:paraId="23CEBD47" w14:textId="2ECB0B94" w:rsidR="003E405B" w:rsidRPr="00097BD7" w:rsidRDefault="00097BD7" w:rsidP="00097B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ong</w:t>
            </w:r>
          </w:p>
        </w:tc>
      </w:tr>
      <w:tr w:rsidR="003E405B" w:rsidRPr="00B64F1A" w14:paraId="022EE7C2" w14:textId="77777777" w:rsidTr="00B64F1A">
        <w:trPr>
          <w:jc w:val="center"/>
        </w:trPr>
        <w:tc>
          <w:tcPr>
            <w:tcW w:w="4815" w:type="dxa"/>
          </w:tcPr>
          <w:p w14:paraId="3C883755" w14:textId="77777777" w:rsidR="003E405B" w:rsidRPr="00097BD7" w:rsidRDefault="003E405B" w:rsidP="00097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sz w:val="24"/>
                <w:szCs w:val="24"/>
              </w:rPr>
              <w:t xml:space="preserve">All MEs are </w:t>
            </w:r>
            <w:proofErr w:type="gramStart"/>
            <w:r w:rsidRPr="00097BD7">
              <w:rPr>
                <w:rFonts w:ascii="Times New Roman" w:hAnsi="Times New Roman" w:cs="Times New Roman"/>
                <w:sz w:val="24"/>
                <w:szCs w:val="24"/>
              </w:rPr>
              <w:t>preventable</w:t>
            </w:r>
            <w:proofErr w:type="gramEnd"/>
          </w:p>
          <w:p w14:paraId="50BF9743" w14:textId="77777777" w:rsidR="003E405B" w:rsidRPr="00097BD7" w:rsidRDefault="003E405B" w:rsidP="00097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sz w:val="24"/>
                <w:szCs w:val="24"/>
              </w:rPr>
              <w:t xml:space="preserve">ADEs always cause harm to the </w:t>
            </w:r>
            <w:proofErr w:type="gramStart"/>
            <w:r w:rsidRPr="00097BD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</w:p>
          <w:p w14:paraId="611AC7F2" w14:textId="77777777" w:rsidR="003E405B" w:rsidRPr="00097BD7" w:rsidRDefault="003E405B" w:rsidP="00097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sz w:val="24"/>
                <w:szCs w:val="24"/>
              </w:rPr>
              <w:t xml:space="preserve">MEs always cause harm to the </w:t>
            </w:r>
            <w:proofErr w:type="gramStart"/>
            <w:r w:rsidRPr="00097BD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</w:p>
          <w:p w14:paraId="5B756A40" w14:textId="77777777" w:rsidR="003E405B" w:rsidRPr="00097BD7" w:rsidRDefault="003E405B" w:rsidP="00097BD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sz w:val="24"/>
                <w:szCs w:val="24"/>
              </w:rPr>
              <w:t xml:space="preserve">The harm that results from MEs is </w:t>
            </w:r>
            <w:proofErr w:type="gramStart"/>
            <w:r w:rsidRPr="00097BD7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gramEnd"/>
            <w:r w:rsidRPr="00097B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59F404" w14:textId="427A0333" w:rsidR="003E405B" w:rsidRPr="00097BD7" w:rsidRDefault="003E405B" w:rsidP="00097BD7">
            <w:pPr>
              <w:pStyle w:val="ListParagraph"/>
              <w:numPr>
                <w:ilvl w:val="0"/>
                <w:numId w:val="5"/>
              </w:numPr>
              <w:ind w:left="318" w:hanging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BD7">
              <w:rPr>
                <w:rFonts w:ascii="Times New Roman" w:hAnsi="Times New Roman" w:cs="Times New Roman"/>
                <w:sz w:val="24"/>
                <w:szCs w:val="24"/>
              </w:rPr>
              <w:t>Not all ADEs are preventable</w:t>
            </w:r>
          </w:p>
        </w:tc>
        <w:tc>
          <w:tcPr>
            <w:tcW w:w="2678" w:type="dxa"/>
            <w:gridSpan w:val="6"/>
          </w:tcPr>
          <w:p w14:paraId="13CF58BA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148B9CA8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B059EA4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31A3C99A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01F32502" w14:textId="775ABBFE" w:rsidR="003E405B" w:rsidRPr="00B64F1A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2713" w:type="dxa"/>
            <w:gridSpan w:val="8"/>
          </w:tcPr>
          <w:p w14:paraId="28585B36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60AFEA47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57BB8075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4F3BDA1A" w14:textId="77777777" w:rsidR="00097BD7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  <w:p w14:paraId="67DF7240" w14:textId="6EEAF103" w:rsidR="003E405B" w:rsidRPr="00B64F1A" w:rsidRDefault="00097BD7" w:rsidP="00097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14:paraId="79F3D3AE" w14:textId="77777777" w:rsidR="003D290C" w:rsidRDefault="003D290C"/>
    <w:sectPr w:rsidR="003D2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2D593F"/>
    <w:multiLevelType w:val="hybridMultilevel"/>
    <w:tmpl w:val="341C8B00"/>
    <w:lvl w:ilvl="0" w:tplc="842E7E4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DE23C4"/>
    <w:multiLevelType w:val="hybridMultilevel"/>
    <w:tmpl w:val="7C625B52"/>
    <w:lvl w:ilvl="0" w:tplc="74AEDBD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5664E0"/>
    <w:multiLevelType w:val="hybridMultilevel"/>
    <w:tmpl w:val="4C8AA5D6"/>
    <w:lvl w:ilvl="0" w:tplc="842E7E4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96AF2"/>
    <w:multiLevelType w:val="hybridMultilevel"/>
    <w:tmpl w:val="3AF4F032"/>
    <w:lvl w:ilvl="0" w:tplc="74AEDBD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892B51"/>
    <w:multiLevelType w:val="hybridMultilevel"/>
    <w:tmpl w:val="F22ACB78"/>
    <w:lvl w:ilvl="0" w:tplc="842E7E4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51582">
    <w:abstractNumId w:val="3"/>
  </w:num>
  <w:num w:numId="2" w16cid:durableId="405155551">
    <w:abstractNumId w:val="1"/>
  </w:num>
  <w:num w:numId="3" w16cid:durableId="11148579">
    <w:abstractNumId w:val="2"/>
  </w:num>
  <w:num w:numId="4" w16cid:durableId="1416513061">
    <w:abstractNumId w:val="0"/>
  </w:num>
  <w:num w:numId="5" w16cid:durableId="13515704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3MDcyMjS3MLMwsTRQ0lEKTi0uzszPAykwrAUAYurBGiwAAAA="/>
  </w:docVars>
  <w:rsids>
    <w:rsidRoot w:val="003D290C"/>
    <w:rsid w:val="00097BD7"/>
    <w:rsid w:val="0017122B"/>
    <w:rsid w:val="003D290C"/>
    <w:rsid w:val="003E405B"/>
    <w:rsid w:val="006D5FF2"/>
    <w:rsid w:val="00B64F1A"/>
    <w:rsid w:val="00FD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7393A"/>
  <w15:chartTrackingRefBased/>
  <w15:docId w15:val="{3D6A66A9-C82E-43AD-A12C-68419633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3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68</Words>
  <Characters>2125</Characters>
  <Application>Microsoft Office Word</Application>
  <DocSecurity>0</DocSecurity>
  <Lines>193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 Alzoubi</dc:creator>
  <cp:keywords/>
  <dc:description/>
  <cp:lastModifiedBy>Sura Alzoubi</cp:lastModifiedBy>
  <cp:revision>3</cp:revision>
  <dcterms:created xsi:type="dcterms:W3CDTF">2024-04-05T10:40:00Z</dcterms:created>
  <dcterms:modified xsi:type="dcterms:W3CDTF">2024-04-0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e31440-e61d-4508-88d7-d62db0733642</vt:lpwstr>
  </property>
</Properties>
</file>